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34D" w:rsidRDefault="00C7134D" w:rsidP="00421476">
      <w:pPr>
        <w:rPr>
          <w:b/>
          <w:i/>
          <w:u w:val="single"/>
          <w:lang w:val="en-US"/>
        </w:rPr>
      </w:pPr>
    </w:p>
    <w:p w:rsidR="00C7134D" w:rsidRDefault="004A6A93" w:rsidP="00C7134D">
      <w:pPr>
        <w:jc w:val="both"/>
        <w:rPr>
          <w:b/>
          <w:i/>
          <w:u w:val="single"/>
          <w:lang w:val="en-US"/>
        </w:rPr>
      </w:pPr>
      <w:r w:rsidRPr="004A6A9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5A5FEE" wp14:editId="451EF8D7">
                <wp:simplePos x="0" y="0"/>
                <wp:positionH relativeFrom="column">
                  <wp:posOffset>459740</wp:posOffset>
                </wp:positionH>
                <wp:positionV relativeFrom="paragraph">
                  <wp:posOffset>235916</wp:posOffset>
                </wp:positionV>
                <wp:extent cx="436880" cy="262255"/>
                <wp:effectExtent l="0" t="0" r="1270" b="44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52E" w:rsidRPr="004A6A93" w:rsidRDefault="00E7652E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4A6A93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6.2pt;margin-top:18.6pt;width:34.4pt;height:2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" stroked="f">
                <v:textbox>
                  <w:txbxContent>
                    <w:p w:rsidR="00E7652E" w:rsidRPr="004A6A93" w:rsidRDefault="00E7652E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4A6A93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A6A9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76E158" wp14:editId="12AFD25A">
                <wp:simplePos x="0" y="0"/>
                <wp:positionH relativeFrom="column">
                  <wp:posOffset>3318814</wp:posOffset>
                </wp:positionH>
                <wp:positionV relativeFrom="paragraph">
                  <wp:posOffset>236855</wp:posOffset>
                </wp:positionV>
                <wp:extent cx="436880" cy="262393"/>
                <wp:effectExtent l="0" t="0" r="1270" b="44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2623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52E" w:rsidRPr="004A6A93" w:rsidRDefault="00E7652E" w:rsidP="004A6A9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61.3pt;margin-top:18.65pt;width:34.4pt;height:2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" stroked="f">
                <v:textbox>
                  <w:txbxContent>
                    <w:p w:rsidR="00E7652E" w:rsidRPr="004A6A93" w:rsidRDefault="00E7652E" w:rsidP="004A6A93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7134D" w:rsidRPr="008F173D">
        <w:rPr>
          <w:b/>
          <w:i/>
          <w:noProof/>
          <w:lang w:val="de-DE" w:eastAsia="de-DE"/>
        </w:rPr>
        <w:drawing>
          <wp:inline distT="0" distB="0" distL="0" distR="0" wp14:anchorId="49F51399" wp14:editId="59FD9F0F">
            <wp:extent cx="5760720" cy="45269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NursSizeInbreedSupInfo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52E" w:rsidRDefault="00E7652E" w:rsidP="00E7652E">
      <w:pPr>
        <w:jc w:val="both"/>
        <w:rPr>
          <w:lang w:val="en-GB"/>
        </w:rPr>
      </w:pPr>
      <w:r w:rsidRPr="00E7652E">
        <w:rPr>
          <w:b/>
          <w:i/>
          <w:lang w:val="en-US"/>
        </w:rPr>
        <w:t xml:space="preserve">Figure S1: </w:t>
      </w:r>
      <w:r w:rsidRPr="00E7652E">
        <w:rPr>
          <w:lang w:val="en-US"/>
        </w:rPr>
        <w:t xml:space="preserve">Scatterplots of </w:t>
      </w:r>
      <w:proofErr w:type="spellStart"/>
      <w:r w:rsidRPr="00E7652E">
        <w:rPr>
          <w:i/>
          <w:lang w:val="en-US"/>
        </w:rPr>
        <w:t>Dysoxylum</w:t>
      </w:r>
      <w:proofErr w:type="spellEnd"/>
      <w:r w:rsidRPr="00E7652E">
        <w:rPr>
          <w:i/>
          <w:lang w:val="en-US"/>
        </w:rPr>
        <w:t xml:space="preserve"> </w:t>
      </w:r>
      <w:proofErr w:type="spellStart"/>
      <w:r w:rsidRPr="00E7652E">
        <w:rPr>
          <w:i/>
          <w:lang w:val="en-US"/>
        </w:rPr>
        <w:t>malabricum</w:t>
      </w:r>
      <w:proofErr w:type="spellEnd"/>
      <w:r w:rsidRPr="00E7652E">
        <w:rPr>
          <w:lang w:val="en-US"/>
        </w:rPr>
        <w:t xml:space="preserve"> seedling size after 21 months of growth under nursery conditions against (A) individual inbreeding coefficient (</w:t>
      </w:r>
      <w:r w:rsidRPr="00E7652E">
        <w:rPr>
          <w:lang w:val="en-GB"/>
        </w:rPr>
        <w:t xml:space="preserve">Pearson product moment correlation coefficient= </w:t>
      </w:r>
      <w:r w:rsidRPr="00E7652E">
        <w:rPr>
          <w:lang w:val="en-US"/>
        </w:rPr>
        <w:t>-0.139,</w:t>
      </w:r>
      <w:r w:rsidRPr="00E7652E">
        <w:rPr>
          <w:lang w:val="en-GB"/>
        </w:rPr>
        <w:t xml:space="preserve"> </w:t>
      </w:r>
      <w:r w:rsidRPr="00E7652E">
        <w:rPr>
          <w:lang w:val="en-US"/>
        </w:rPr>
        <w:t xml:space="preserve">t = -2.36, </w:t>
      </w:r>
      <w:proofErr w:type="spellStart"/>
      <w:r w:rsidRPr="00E7652E">
        <w:rPr>
          <w:lang w:val="en-US"/>
        </w:rPr>
        <w:t>df</w:t>
      </w:r>
      <w:proofErr w:type="spellEnd"/>
      <w:r w:rsidRPr="00E7652E">
        <w:rPr>
          <w:lang w:val="en-US"/>
        </w:rPr>
        <w:t xml:space="preserve"> = 281, p-value = 0.02) and (B) pairwise kinship of parent pairs (</w:t>
      </w:r>
      <w:r w:rsidRPr="00E7652E">
        <w:rPr>
          <w:lang w:val="en-GB"/>
        </w:rPr>
        <w:t xml:space="preserve">Pearson product moment correlation coefficient= </w:t>
      </w:r>
      <w:r w:rsidRPr="00E7652E">
        <w:rPr>
          <w:lang w:val="en-US"/>
        </w:rPr>
        <w:t>-0.079,</w:t>
      </w:r>
      <w:r w:rsidRPr="00E7652E">
        <w:rPr>
          <w:lang w:val="en-GB"/>
        </w:rPr>
        <w:t xml:space="preserve"> t = -1.32, </w:t>
      </w:r>
      <w:proofErr w:type="spellStart"/>
      <w:r w:rsidRPr="00E7652E">
        <w:rPr>
          <w:lang w:val="en-GB"/>
        </w:rPr>
        <w:t>df</w:t>
      </w:r>
      <w:proofErr w:type="spellEnd"/>
      <w:r w:rsidRPr="00E7652E">
        <w:rPr>
          <w:lang w:val="en-GB"/>
        </w:rPr>
        <w:t xml:space="preserve"> = 271, p-value = 0.19).</w:t>
      </w:r>
    </w:p>
    <w:p w:rsidR="00C7134D" w:rsidRPr="00421476" w:rsidRDefault="00C7134D">
      <w:pPr>
        <w:rPr>
          <w:lang w:val="en-GB"/>
        </w:rPr>
      </w:pPr>
      <w:bookmarkStart w:id="0" w:name="_GoBack"/>
      <w:bookmarkEnd w:id="0"/>
    </w:p>
    <w:sectPr w:rsidR="00C7134D" w:rsidRPr="004214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CB0" w:rsidRDefault="005A0CB0">
      <w:pPr>
        <w:spacing w:after="0" w:line="240" w:lineRule="auto"/>
      </w:pPr>
      <w:r>
        <w:separator/>
      </w:r>
    </w:p>
  </w:endnote>
  <w:endnote w:type="continuationSeparator" w:id="0">
    <w:p w:rsidR="005A0CB0" w:rsidRDefault="005A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9890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652E" w:rsidRDefault="00E7652E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14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652E" w:rsidRDefault="00E7652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CB0" w:rsidRDefault="005A0CB0">
      <w:pPr>
        <w:spacing w:after="0" w:line="240" w:lineRule="auto"/>
      </w:pPr>
      <w:r>
        <w:separator/>
      </w:r>
    </w:p>
  </w:footnote>
  <w:footnote w:type="continuationSeparator" w:id="0">
    <w:p w:rsidR="005A0CB0" w:rsidRDefault="005A0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0B25"/>
    <w:rsid w:val="00111212"/>
    <w:rsid w:val="0016114D"/>
    <w:rsid w:val="00252D4A"/>
    <w:rsid w:val="00272112"/>
    <w:rsid w:val="002B3A81"/>
    <w:rsid w:val="002B488D"/>
    <w:rsid w:val="002C3E7A"/>
    <w:rsid w:val="002D7471"/>
    <w:rsid w:val="00324F14"/>
    <w:rsid w:val="003638E3"/>
    <w:rsid w:val="00421476"/>
    <w:rsid w:val="004A6A93"/>
    <w:rsid w:val="00515D17"/>
    <w:rsid w:val="005702BD"/>
    <w:rsid w:val="005A0CB0"/>
    <w:rsid w:val="005D75BD"/>
    <w:rsid w:val="006962A1"/>
    <w:rsid w:val="006A1372"/>
    <w:rsid w:val="006A292A"/>
    <w:rsid w:val="00701212"/>
    <w:rsid w:val="00742530"/>
    <w:rsid w:val="00742860"/>
    <w:rsid w:val="00847B19"/>
    <w:rsid w:val="0089778F"/>
    <w:rsid w:val="008B6500"/>
    <w:rsid w:val="008D105E"/>
    <w:rsid w:val="008D3385"/>
    <w:rsid w:val="008E0165"/>
    <w:rsid w:val="008F1263"/>
    <w:rsid w:val="008F173D"/>
    <w:rsid w:val="009576A5"/>
    <w:rsid w:val="009E2D22"/>
    <w:rsid w:val="00AA32F3"/>
    <w:rsid w:val="00AD24A0"/>
    <w:rsid w:val="00AF2693"/>
    <w:rsid w:val="00B06C58"/>
    <w:rsid w:val="00B53842"/>
    <w:rsid w:val="00C7134D"/>
    <w:rsid w:val="00C855AD"/>
    <w:rsid w:val="00D12ECC"/>
    <w:rsid w:val="00D20B25"/>
    <w:rsid w:val="00D3155D"/>
    <w:rsid w:val="00D9572D"/>
    <w:rsid w:val="00E24A0E"/>
    <w:rsid w:val="00E7652E"/>
    <w:rsid w:val="00EA45A0"/>
    <w:rsid w:val="00EB7501"/>
    <w:rsid w:val="00F9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</dc:creator>
  <cp:lastModifiedBy>SI</cp:lastModifiedBy>
  <cp:revision>3</cp:revision>
  <dcterms:created xsi:type="dcterms:W3CDTF">2014-01-27T09:52:00Z</dcterms:created>
  <dcterms:modified xsi:type="dcterms:W3CDTF">2014-01-27T09:53:00Z</dcterms:modified>
</cp:coreProperties>
</file>